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ABE74" w14:textId="6FA05C20" w:rsidR="004C2DB3" w:rsidRDefault="004C2DB3">
      <w:r w:rsidRPr="00B20200">
        <w:rPr>
          <w:b/>
          <w:bCs/>
        </w:rPr>
        <w:t>Supp</w:t>
      </w:r>
      <w:r w:rsidR="00B20200" w:rsidRPr="00B20200">
        <w:rPr>
          <w:b/>
          <w:bCs/>
        </w:rPr>
        <w:t>orting information</w:t>
      </w:r>
      <w:r w:rsidR="00B20200">
        <w:t>:</w:t>
      </w:r>
      <w:r>
        <w:t xml:space="preserve"> US and local IRB approval documentation.  </w:t>
      </w:r>
    </w:p>
    <w:tbl>
      <w:tblPr>
        <w:tblW w:w="14125" w:type="dxa"/>
        <w:tblLayout w:type="fixed"/>
        <w:tblLook w:val="04A0" w:firstRow="1" w:lastRow="0" w:firstColumn="1" w:lastColumn="0" w:noHBand="0" w:noVBand="1"/>
      </w:tblPr>
      <w:tblGrid>
        <w:gridCol w:w="1165"/>
        <w:gridCol w:w="955"/>
        <w:gridCol w:w="1170"/>
        <w:gridCol w:w="1440"/>
        <w:gridCol w:w="1170"/>
        <w:gridCol w:w="990"/>
        <w:gridCol w:w="1170"/>
        <w:gridCol w:w="2915"/>
        <w:gridCol w:w="1980"/>
        <w:gridCol w:w="1170"/>
      </w:tblGrid>
      <w:tr w:rsidR="009B7C25" w:rsidRPr="005155FD" w14:paraId="68FAE391" w14:textId="77777777" w:rsidTr="00B20200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D550BE0" w14:textId="419C7FAC" w:rsidR="005155FD" w:rsidRPr="005155FD" w:rsidRDefault="009B7C25" w:rsidP="004C2D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2B543A0" w14:textId="0B2B13E4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C</w:t>
            </w: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Prevention IRB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EF03441" w14:textId="5A8ADB49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UMC IRB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11875E" w14:textId="3362DF09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stat</w:t>
            </w:r>
            <w:proofErr w:type="spellEnd"/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RB </w:t>
            </w:r>
          </w:p>
        </w:tc>
        <w:tc>
          <w:tcPr>
            <w:tcW w:w="606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B82EE3F" w14:textId="1B398029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ocal </w:t>
            </w:r>
            <w:r w:rsidR="00B2020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nd Additional </w:t>
            </w: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RB Institution</w:t>
            </w:r>
            <w:r w:rsidR="004C2DB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9B7C25" w:rsidRPr="005155FD" w14:paraId="187D9C5D" w14:textId="77777777" w:rsidTr="00B20200">
        <w:trPr>
          <w:trHeight w:val="584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F9151A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DAB8813" w14:textId="2A300C37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tocol Number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88FFDAB" w14:textId="6743AC26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roval Dat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7036EE0" w14:textId="327D0F6E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tocol Number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9C1547A" w14:textId="7431A621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roval Dat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8D2A2A4" w14:textId="2FBF46CA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tocol Number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B62AA5" w14:textId="4A97FF05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roval Date</w:t>
            </w:r>
          </w:p>
        </w:tc>
        <w:tc>
          <w:tcPr>
            <w:tcW w:w="29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E8ED734" w14:textId="2D1B6D8D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RB Name</w:t>
            </w:r>
            <w:r w:rsidR="004C2DB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s)</w:t>
            </w: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8E2C8DF" w14:textId="0EA8A5A3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tocol Number</w:t>
            </w:r>
            <w:r w:rsidR="004C2DB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40EAD4" w14:textId="69C48DBD" w:rsidR="005155FD" w:rsidRPr="005155FD" w:rsidRDefault="005155FD" w:rsidP="00515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roval Date</w:t>
            </w:r>
            <w:r w:rsidR="004C2DB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s)</w:t>
            </w:r>
          </w:p>
        </w:tc>
      </w:tr>
      <w:tr w:rsidR="009B7C25" w:rsidRPr="005155FD" w14:paraId="58DD94F7" w14:textId="77777777" w:rsidTr="00B20200">
        <w:trPr>
          <w:trHeight w:val="615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44AFE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DB662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EAABB7" w14:textId="1C352CF5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-Jan-1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CA445A" w14:textId="0E6BDE74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RB-AAAR22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AD055D" w14:textId="027CDCF2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-Mar-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B3A45D" w14:textId="08FB4E60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B56CFD" w14:textId="3FE4BC5A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22DA4A" w14:textId="6350DD21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Comite</w:t>
            </w:r>
            <w:proofErr w:type="spellEnd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tional </w:t>
            </w:r>
            <w:proofErr w:type="spellStart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D'Ethique</w:t>
            </w:r>
            <w:proofErr w:type="spellEnd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 La Recherche Pour La </w:t>
            </w:r>
            <w:proofErr w:type="spellStart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Sante</w:t>
            </w:r>
            <w:proofErr w:type="spellEnd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Humaine</w:t>
            </w:r>
            <w:proofErr w:type="spellEnd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CNERSH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CFB16" w14:textId="0E07ED6F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2017/02/868/CE/CNERSH/SP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9494C" w14:textId="79612911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-Feb-17</w:t>
            </w:r>
          </w:p>
        </w:tc>
      </w:tr>
      <w:tr w:rsidR="005155FD" w:rsidRPr="005155FD" w14:paraId="0DCFFA4D" w14:textId="77777777" w:rsidTr="00B20200">
        <w:trPr>
          <w:trHeight w:val="615"/>
        </w:trPr>
        <w:tc>
          <w:tcPr>
            <w:tcW w:w="1165" w:type="dxa"/>
            <w:shd w:val="clear" w:color="auto" w:fill="F2F2F2" w:themeFill="background1" w:themeFillShade="F2"/>
            <w:vAlign w:val="center"/>
            <w:hideMark/>
          </w:tcPr>
          <w:p w14:paraId="47A8B5F3" w14:textId="4951E580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Cote d'</w:t>
            </w:r>
            <w:r w:rsidR="009B7C25">
              <w:rPr>
                <w:rFonts w:eastAsia="Times New Roman" w:cstheme="minorHAnsi"/>
                <w:color w:val="000000"/>
                <w:sz w:val="20"/>
                <w:szCs w:val="20"/>
              </w:rPr>
              <w:t>I</w:t>
            </w: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voire</w:t>
            </w:r>
          </w:p>
        </w:tc>
        <w:tc>
          <w:tcPr>
            <w:tcW w:w="955" w:type="dxa"/>
            <w:shd w:val="clear" w:color="auto" w:fill="F2F2F2" w:themeFill="background1" w:themeFillShade="F2"/>
            <w:vAlign w:val="center"/>
            <w:hideMark/>
          </w:tcPr>
          <w:p w14:paraId="2E590C89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701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942B4C5" w14:textId="284AA56B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1-Jul-17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7F1DAA9A" w14:textId="1728E418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R415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3026C943" w14:textId="58F8B5D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-Jul-17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14:paraId="5B03D7CB" w14:textId="3144E555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3D7A7963" w14:textId="27EC037D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F2F2F2" w:themeFill="background1" w:themeFillShade="F2"/>
            <w:vAlign w:val="center"/>
            <w:hideMark/>
          </w:tcPr>
          <w:p w14:paraId="1E8FA15C" w14:textId="30401773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Comite</w:t>
            </w:r>
            <w:proofErr w:type="spellEnd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ational </w:t>
            </w:r>
            <w:proofErr w:type="spellStart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D'Ethique</w:t>
            </w:r>
            <w:proofErr w:type="spellEnd"/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e La Recherche (CNER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072E0A76" w14:textId="3C2F2210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064-18/MSHP/CNER-km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0C5401A6" w14:textId="5CE3D5BF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-Jun-17</w:t>
            </w:r>
          </w:p>
        </w:tc>
      </w:tr>
      <w:tr w:rsidR="005155FD" w:rsidRPr="005155FD" w14:paraId="6665BC8C" w14:textId="77777777" w:rsidTr="00B20200">
        <w:trPr>
          <w:trHeight w:val="615"/>
        </w:trPr>
        <w:tc>
          <w:tcPr>
            <w:tcW w:w="1165" w:type="dxa"/>
            <w:shd w:val="clear" w:color="auto" w:fill="auto"/>
            <w:vAlign w:val="center"/>
            <w:hideMark/>
          </w:tcPr>
          <w:p w14:paraId="7EC209E6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7502CA04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84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0CF943" w14:textId="7930050C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4-Apr-1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7C331EB" w14:textId="77BC48A5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Q888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65ECF27" w14:textId="4BCA297F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-Jul-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3DC948" w14:textId="0D093584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42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35FBF40" w14:textId="5EF45230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2-Mar-16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14:paraId="1B38C9E7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Swaziland Ethics Committee (SEC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A6599D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MH/599C/FWA 000 15267/ IRB 000 968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C8CCCD" w14:textId="3205B4CD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9-Jun-16</w:t>
            </w:r>
          </w:p>
        </w:tc>
      </w:tr>
      <w:tr w:rsidR="005155FD" w:rsidRPr="005155FD" w14:paraId="03E82F58" w14:textId="77777777" w:rsidTr="00B20200">
        <w:trPr>
          <w:trHeight w:val="615"/>
        </w:trPr>
        <w:tc>
          <w:tcPr>
            <w:tcW w:w="1165" w:type="dxa"/>
            <w:shd w:val="clear" w:color="auto" w:fill="F2F2F2" w:themeFill="background1" w:themeFillShade="F2"/>
            <w:vAlign w:val="center"/>
            <w:hideMark/>
          </w:tcPr>
          <w:p w14:paraId="67FF2C29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55" w:type="dxa"/>
            <w:shd w:val="clear" w:color="auto" w:fill="F2F2F2" w:themeFill="background1" w:themeFillShade="F2"/>
            <w:vAlign w:val="center"/>
            <w:hideMark/>
          </w:tcPr>
          <w:p w14:paraId="434E10EA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709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4EBA9B1" w14:textId="08AA679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30-Mar-18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7FD9A61E" w14:textId="33A2E54E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R779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5BC6BD4A" w14:textId="40E099FA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30-Mar-1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14:paraId="7258AB67" w14:textId="5B724363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4EB4815B" w14:textId="35AF7B04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F2F2F2" w:themeFill="background1" w:themeFillShade="F2"/>
            <w:vAlign w:val="center"/>
            <w:hideMark/>
          </w:tcPr>
          <w:p w14:paraId="7DD37278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Kenya Medical Research Institute (KEMRI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33DB73CF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KEMRI/RES/7/3/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04F69CC0" w14:textId="36D530D1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-Dec-17</w:t>
            </w:r>
          </w:p>
        </w:tc>
      </w:tr>
      <w:tr w:rsidR="005155FD" w:rsidRPr="005155FD" w14:paraId="7E3347C7" w14:textId="77777777" w:rsidTr="00B20200">
        <w:trPr>
          <w:trHeight w:val="615"/>
        </w:trPr>
        <w:tc>
          <w:tcPr>
            <w:tcW w:w="1165" w:type="dxa"/>
            <w:shd w:val="clear" w:color="auto" w:fill="auto"/>
            <w:vAlign w:val="center"/>
            <w:hideMark/>
          </w:tcPr>
          <w:p w14:paraId="7D6D0248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59FD70A7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88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D7911B" w14:textId="6824C31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-Nov-1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AE69BDD" w14:textId="4D7E9830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Q853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F64C39" w14:textId="24818B3B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5-Jun-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D6DF94" w14:textId="2904881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4C0570" w14:textId="6BFA8CB0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14:paraId="077956E8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Ministry of Health Research and Ethics Committe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07C51E" w14:textId="0B7A88B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ID60-201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21EAA3" w14:textId="4A2E229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8-Apr-16</w:t>
            </w:r>
          </w:p>
        </w:tc>
      </w:tr>
      <w:tr w:rsidR="005155FD" w:rsidRPr="005155FD" w14:paraId="2FA0B275" w14:textId="77777777" w:rsidTr="00B20200">
        <w:trPr>
          <w:trHeight w:val="615"/>
        </w:trPr>
        <w:tc>
          <w:tcPr>
            <w:tcW w:w="1165" w:type="dxa"/>
            <w:shd w:val="clear" w:color="auto" w:fill="F2F2F2" w:themeFill="background1" w:themeFillShade="F2"/>
            <w:vAlign w:val="center"/>
            <w:hideMark/>
          </w:tcPr>
          <w:p w14:paraId="105591F6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55" w:type="dxa"/>
            <w:shd w:val="clear" w:color="auto" w:fill="F2F2F2" w:themeFill="background1" w:themeFillShade="F2"/>
            <w:vAlign w:val="center"/>
            <w:hideMark/>
          </w:tcPr>
          <w:p w14:paraId="3DCD36CD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69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04BC254D" w14:textId="042A349F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4-Mar-15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40EFB1BF" w14:textId="1D50704F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O905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4682BDC2" w14:textId="0FA1F2E4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5-Apr-1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14:paraId="20B69F5C" w14:textId="564E2E34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26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190C44C5" w14:textId="4EBA70B8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31-Oct-14</w:t>
            </w:r>
          </w:p>
        </w:tc>
        <w:tc>
          <w:tcPr>
            <w:tcW w:w="2915" w:type="dxa"/>
            <w:shd w:val="clear" w:color="auto" w:fill="F2F2F2" w:themeFill="background1" w:themeFillShade="F2"/>
            <w:vAlign w:val="center"/>
            <w:hideMark/>
          </w:tcPr>
          <w:p w14:paraId="06B703D3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National Health Sciences Research Committee (NHSRC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361A695B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NHSRC # 136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E488846" w14:textId="67E0D22B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30-Apr-15</w:t>
            </w:r>
          </w:p>
        </w:tc>
      </w:tr>
      <w:tr w:rsidR="005155FD" w:rsidRPr="005155FD" w14:paraId="37EE3639" w14:textId="77777777" w:rsidTr="00B20200">
        <w:trPr>
          <w:trHeight w:val="870"/>
        </w:trPr>
        <w:tc>
          <w:tcPr>
            <w:tcW w:w="1165" w:type="dxa"/>
            <w:shd w:val="clear" w:color="auto" w:fill="auto"/>
            <w:vAlign w:val="center"/>
            <w:hideMark/>
          </w:tcPr>
          <w:p w14:paraId="42EB01DA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CB2EFBF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94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A44D47" w14:textId="7D57DE1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7-Apr-1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5355CEE" w14:textId="5595E845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R205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B3B02E2" w14:textId="5D942CF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2-Mar-1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EA6B93" w14:textId="23CF9BB6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2DA737" w14:textId="70BB3921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14:paraId="1774C765" w14:textId="3F4A2CBE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nistry of Health and Social Sciences (MOHSS); UCSF Human Research Protection Program </w:t>
            </w:r>
            <w:r w:rsidR="00B20200">
              <w:rPr>
                <w:rFonts w:eastAsia="Times New Roman" w:cstheme="minorHAnsi"/>
                <w:color w:val="000000"/>
                <w:sz w:val="20"/>
                <w:szCs w:val="20"/>
              </w:rPr>
              <w:t>IRB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121C12" w14:textId="412A6A52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17/3/3 AN; 17-2164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CBC917" w14:textId="336AB3F8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1-Apr-17; 10-Apr-17</w:t>
            </w:r>
          </w:p>
        </w:tc>
      </w:tr>
      <w:tr w:rsidR="005155FD" w:rsidRPr="005155FD" w14:paraId="290FCB5D" w14:textId="77777777" w:rsidTr="00B20200">
        <w:trPr>
          <w:trHeight w:val="615"/>
        </w:trPr>
        <w:tc>
          <w:tcPr>
            <w:tcW w:w="1165" w:type="dxa"/>
            <w:shd w:val="clear" w:color="auto" w:fill="F2F2F2" w:themeFill="background1" w:themeFillShade="F2"/>
            <w:vAlign w:val="center"/>
            <w:hideMark/>
          </w:tcPr>
          <w:p w14:paraId="48A2EB65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955" w:type="dxa"/>
            <w:shd w:val="clear" w:color="auto" w:fill="F2F2F2" w:themeFill="background1" w:themeFillShade="F2"/>
            <w:vAlign w:val="center"/>
            <w:hideMark/>
          </w:tcPr>
          <w:p w14:paraId="2D2D4E7F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71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3E291895" w14:textId="5AFEF28D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4-Aug-18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49A0D9AE" w14:textId="3B068268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R835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3ACBC1FA" w14:textId="50B00572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30-Aug-1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14:paraId="35DD5E86" w14:textId="6FCE09DA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08801832" w14:textId="5B7CED76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F2F2F2" w:themeFill="background1" w:themeFillShade="F2"/>
            <w:vAlign w:val="center"/>
            <w:hideMark/>
          </w:tcPr>
          <w:p w14:paraId="352CDDA7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Rwanda National Ethics Committee (RNEC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15401EF2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103/RNEC/201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57EFE422" w14:textId="605B411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3-Apr-18</w:t>
            </w:r>
          </w:p>
        </w:tc>
      </w:tr>
      <w:tr w:rsidR="005155FD" w:rsidRPr="005155FD" w14:paraId="4691645C" w14:textId="77777777" w:rsidTr="00B20200">
        <w:trPr>
          <w:trHeight w:val="580"/>
        </w:trPr>
        <w:tc>
          <w:tcPr>
            <w:tcW w:w="1165" w:type="dxa"/>
            <w:shd w:val="clear" w:color="auto" w:fill="auto"/>
            <w:vAlign w:val="center"/>
            <w:hideMark/>
          </w:tcPr>
          <w:p w14:paraId="5DF96E8C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4512E0CD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88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047008D" w14:textId="60421124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7-Jul-1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EECE02A" w14:textId="30D837E1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Q786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6074EB" w14:textId="656B188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8-Jul-1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720C13" w14:textId="0563FCBE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546114A" w14:textId="27324C4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14:paraId="2C121C4D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National institute of Medical Research (NIMR); Zanzibar Research Institute (ZAMREC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D47656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NIMR/HQ/R8a; ZAMREC/0001/February/20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ACC9C34" w14:textId="2D393B0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4-Feb-16; 19-Feb-16</w:t>
            </w:r>
          </w:p>
        </w:tc>
      </w:tr>
      <w:tr w:rsidR="005155FD" w:rsidRPr="005155FD" w14:paraId="04D0046B" w14:textId="77777777" w:rsidTr="00B20200">
        <w:trPr>
          <w:trHeight w:val="615"/>
        </w:trPr>
        <w:tc>
          <w:tcPr>
            <w:tcW w:w="1165" w:type="dxa"/>
            <w:shd w:val="clear" w:color="auto" w:fill="F2F2F2" w:themeFill="background1" w:themeFillShade="F2"/>
            <w:vAlign w:val="center"/>
            <w:hideMark/>
          </w:tcPr>
          <w:p w14:paraId="52C405CC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955" w:type="dxa"/>
            <w:shd w:val="clear" w:color="auto" w:fill="F2F2F2" w:themeFill="background1" w:themeFillShade="F2"/>
            <w:vAlign w:val="center"/>
            <w:hideMark/>
          </w:tcPr>
          <w:p w14:paraId="451F3DEC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83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5A976644" w14:textId="06B0A8C2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9-Mar-16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  <w:hideMark/>
          </w:tcPr>
          <w:p w14:paraId="7D3B2F3E" w14:textId="326BCEE6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Q840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629056FB" w14:textId="5F2FF4D4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1-Jun-1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  <w:hideMark/>
          </w:tcPr>
          <w:p w14:paraId="5665C5F5" w14:textId="4E58E6EA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69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19681BA0" w14:textId="572E370A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F2F2F2" w:themeFill="background1" w:themeFillShade="F2"/>
            <w:vAlign w:val="center"/>
            <w:hideMark/>
          </w:tcPr>
          <w:p w14:paraId="49F897E0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Uganda Virus Institute (UVRI); Uganda National Council for Science and Technology (UNCST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  <w:hideMark/>
          </w:tcPr>
          <w:p w14:paraId="60E7428A" w14:textId="1CBB1E53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GC/127/15/07/43; SS 408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  <w:hideMark/>
          </w:tcPr>
          <w:p w14:paraId="22F0A3FE" w14:textId="72D580CF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4-Jan-16; 27-Jun-16</w:t>
            </w:r>
          </w:p>
        </w:tc>
      </w:tr>
      <w:tr w:rsidR="005155FD" w:rsidRPr="005155FD" w14:paraId="49ECDB3B" w14:textId="77777777" w:rsidTr="00B20200">
        <w:trPr>
          <w:trHeight w:val="615"/>
        </w:trPr>
        <w:tc>
          <w:tcPr>
            <w:tcW w:w="1165" w:type="dxa"/>
            <w:shd w:val="clear" w:color="auto" w:fill="auto"/>
            <w:vAlign w:val="center"/>
            <w:hideMark/>
          </w:tcPr>
          <w:p w14:paraId="3B4638BD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14:paraId="0FFB8986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76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D78B82" w14:textId="2BE27275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6-Aug-1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B0FCC0C" w14:textId="26DEF213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Q075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13CFB0" w14:textId="6FC5794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4-Oct-1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1358EB" w14:textId="49257755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047223C" w14:textId="1DFAC8AB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9-May-15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14:paraId="23F9432C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Tropical Diseases Research Center Ethics Committee (TDRC); The National Health Research Authority (NHRA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92ADA0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TRC/C4/18/2015; MH/101/23/10-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1BA746" w14:textId="3083BA1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8-Dec-15; 29-Feb-16</w:t>
            </w:r>
          </w:p>
        </w:tc>
      </w:tr>
      <w:tr w:rsidR="00B20200" w:rsidRPr="005155FD" w14:paraId="42292EC9" w14:textId="77777777" w:rsidTr="00B20200">
        <w:trPr>
          <w:trHeight w:val="615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A3461F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C5C503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67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23F54E" w14:textId="112FFFE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1-Jun-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869CDC" w14:textId="30A37419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IRB-AAAP08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3C7080" w14:textId="4C912022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27-May-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B4AA68" w14:textId="3FF152A0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62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FA0B54" w14:textId="7932F20F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31-Oct-14</w:t>
            </w:r>
          </w:p>
        </w:tc>
        <w:tc>
          <w:tcPr>
            <w:tcW w:w="29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919484" w14:textId="77777777" w:rsidR="005155FD" w:rsidRPr="005155FD" w:rsidRDefault="005155FD" w:rsidP="004C2D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Medical Research Council of Zimbabwe (MRCZ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FB87A8" w14:textId="77777777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155FD">
              <w:rPr>
                <w:rFonts w:eastAsia="Times New Roman" w:cstheme="minorHAnsi"/>
                <w:color w:val="000000"/>
                <w:sz w:val="20"/>
                <w:szCs w:val="20"/>
              </w:rPr>
              <w:t>MRCZ/A/19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90340B" w14:textId="3EB9B976" w:rsidR="005155FD" w:rsidRPr="005155FD" w:rsidRDefault="005155FD" w:rsidP="004C2DB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B7C25">
              <w:rPr>
                <w:rFonts w:eastAsia="Times New Roman" w:cstheme="minorHAnsi"/>
                <w:color w:val="000000"/>
                <w:sz w:val="20"/>
                <w:szCs w:val="20"/>
              </w:rPr>
              <w:t>5-Sep-15</w:t>
            </w:r>
          </w:p>
        </w:tc>
      </w:tr>
      <w:tr w:rsidR="00B20200" w:rsidRPr="005155FD" w14:paraId="44E96F51" w14:textId="77777777" w:rsidTr="00B20200">
        <w:trPr>
          <w:trHeight w:val="615"/>
        </w:trPr>
        <w:tc>
          <w:tcPr>
            <w:tcW w:w="14125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77D86D63" w14:textId="17F883B3" w:rsidR="00B20200" w:rsidRPr="005155FD" w:rsidRDefault="00B20200" w:rsidP="00B202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20200">
              <w:rPr>
                <w:rFonts w:eastAsia="Times New Roman" w:cstheme="minorHAnsi"/>
                <w:color w:val="000000"/>
                <w:sz w:val="18"/>
                <w:szCs w:val="18"/>
              </w:rPr>
              <w:t>CDC: Centers for Disease Control and Prevention, Atlanta, USA; CUMC: Columbia University Medical Center (New York, New York); IRB: Institutional review board; Approval Date: refers to the initial date the survey protocol was approved. Note: For Namibia, an additional US-based IRB institution included UCSF (University San Francisco California).</w:t>
            </w:r>
          </w:p>
        </w:tc>
      </w:tr>
    </w:tbl>
    <w:p w14:paraId="0257D1ED" w14:textId="77777777" w:rsidR="00187CB4" w:rsidRDefault="00187CB4"/>
    <w:sectPr w:rsidR="00187CB4" w:rsidSect="005155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6FD00" w14:textId="77777777" w:rsidR="00B20200" w:rsidRDefault="00B20200" w:rsidP="00B20200">
      <w:pPr>
        <w:spacing w:after="0" w:line="240" w:lineRule="auto"/>
      </w:pPr>
      <w:r>
        <w:separator/>
      </w:r>
    </w:p>
  </w:endnote>
  <w:endnote w:type="continuationSeparator" w:id="0">
    <w:p w14:paraId="17B2FC12" w14:textId="77777777" w:rsidR="00B20200" w:rsidRDefault="00B20200" w:rsidP="00B20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9007B" w14:textId="77777777" w:rsidR="00B20200" w:rsidRDefault="00B20200" w:rsidP="00B20200">
      <w:pPr>
        <w:spacing w:after="0" w:line="240" w:lineRule="auto"/>
      </w:pPr>
      <w:r>
        <w:separator/>
      </w:r>
    </w:p>
  </w:footnote>
  <w:footnote w:type="continuationSeparator" w:id="0">
    <w:p w14:paraId="1278350E" w14:textId="77777777" w:rsidR="00B20200" w:rsidRDefault="00B20200" w:rsidP="00B20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FD"/>
    <w:rsid w:val="00187CB4"/>
    <w:rsid w:val="004C2DB3"/>
    <w:rsid w:val="005155FD"/>
    <w:rsid w:val="009B7C25"/>
    <w:rsid w:val="00B2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F8258"/>
  <w15:chartTrackingRefBased/>
  <w15:docId w15:val="{68863EC1-4E71-4AB1-AEE5-315BCC40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2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H3</dc:creator>
  <cp:keywords/>
  <dc:description/>
  <cp:lastModifiedBy>WFH3</cp:lastModifiedBy>
  <cp:revision>1</cp:revision>
  <dcterms:created xsi:type="dcterms:W3CDTF">2023-01-22T18:48:00Z</dcterms:created>
  <dcterms:modified xsi:type="dcterms:W3CDTF">2023-01-22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22T19:29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c68effc-8f33-4225-a6d1-1e9593b5dc2b</vt:lpwstr>
  </property>
  <property fmtid="{D5CDD505-2E9C-101B-9397-08002B2CF9AE}" pid="8" name="MSIP_Label_7b94a7b8-f06c-4dfe-bdcc-9b548fd58c31_ContentBits">
    <vt:lpwstr>0</vt:lpwstr>
  </property>
</Properties>
</file>